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35"/>
        <w:tblW w:w="13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890"/>
        <w:gridCol w:w="2340"/>
        <w:gridCol w:w="3060"/>
        <w:gridCol w:w="900"/>
        <w:gridCol w:w="1496"/>
        <w:gridCol w:w="2880"/>
      </w:tblGrid>
      <w:tr w:rsidR="009931E9" w:rsidRPr="003D5210" w:rsidTr="00192972">
        <w:trPr>
          <w:trHeight w:val="539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sz w:val="20"/>
                <w:szCs w:val="20"/>
              </w:rPr>
              <w:t>Data Source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sz w:val="20"/>
                <w:szCs w:val="20"/>
              </w:rPr>
              <w:t>Features Adapted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9931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sz w:val="20"/>
                <w:szCs w:val="20"/>
              </w:rPr>
              <w:t>Technique Adapte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sz w:val="20"/>
                <w:szCs w:val="20"/>
              </w:rPr>
              <w:t>Observed Accuracy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sz w:val="20"/>
                <w:szCs w:val="20"/>
              </w:rPr>
              <w:t>Additional Information</w:t>
            </w:r>
          </w:p>
        </w:tc>
      </w:tr>
      <w:tr w:rsidR="009931E9" w:rsidRPr="003D5210" w:rsidTr="00192972">
        <w:trPr>
          <w:trHeight w:val="398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abstract" : "Padmanabhan, B., &amp; Yang, Y. C. (2007). Clickprints on the web: Are there signatures in web browsing data?. Available at SSRN 931057. Padmanabhan, Balaji and Yang, Yinghui (Catherine), Clickprints on the Web: Are There Signatures in Web Browsing Data? (February 2007). Available at SSRN: http://ssrn.com/abstract=931057 or http://dx.doi.org/10.2139/ssrn.931057", "author" : [ { "dropping-particle" : "", "family" : "Padmanabhan", "given" : "B", "non-dropping-particle" : "", "parse-names" : false, "suffix" : "" }, { "dropping-particle" : "", "family" : "Yang", "given" : "YC", "non-dropping-particle" : "", "parse-names" : false, "suffix" : "" } ], "container-title" : "Available at SSRN: http://ssrn.com/abstract=931057 or http://dx.doi.org/10.2139/ssrn.931057", "id" : "ITEM-1", "issued" : { "date-parts" : [ [ "2007" ] ] }, "title" : "Clickprints on the web: Are there signatures in web browsing data?", "type" : "article-journal" }, "uris" : [ "http://www.mendeley.com/documents/?uuid=b0648748-89ad-45c5-83c3-d274d8392f91" ] } ], "mendeley" : { "formattedCitation" : "(1)", "plainTextFormattedCitation" : "(1)", "previouslyFormattedCitation" : "(8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1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Web browsing history (client side)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Session duration, number of viewed pages, average time spent per page, day of the week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J4.8 classifi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99.4%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Aggregation = 51, class prior = 10% Monotonicity observed</w:t>
            </w:r>
          </w:p>
        </w:tc>
      </w:tr>
      <w:tr w:rsidR="009931E9" w:rsidRPr="003D5210" w:rsidTr="00192972">
        <w:trPr>
          <w:trHeight w:val="441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author" : [ { "dropping-particle" : "", "family" : "Yang", "given" : "Yinghui Catherine", "non-dropping-particle" : "", "parse-names" : false, "suffix" : "" } ], "container-title" : "Decision Support Systems", "genre" : "article", "id" : "ITEM-1", "issue" : "3", "issued" : { "date-parts" : [ [ "2010" ] ] }, "page" : "261-271", "publisher" : "Elsevier", "title" : "Web user behavioral profiling for user identification", "type" : "article-journal", "volume" : "49" }, "uris" : [ "http://www.mendeley.com/documents/?uuid=316b8169-da34-443a-8ff2-79a2a0104f6b" ] } ], "mendeley" : { "formattedCitation" : "(2)", "plainTextFormattedCitation" : "(2)", "previouslyFormattedCitation" : "(37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2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Heuristics based on Lift, support, and J48 patter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90.12%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Sliding window = 100, based on</w:t>
            </w:r>
          </w:p>
        </w:tc>
      </w:tr>
      <w:tr w:rsidR="009931E9" w:rsidRPr="003D5210" w:rsidTr="00192972">
        <w:trPr>
          <w:trHeight w:val="539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DOI" : "10.1016/j.dss.2009.11.005", "author" : [ { "dropping-particle" : "", "family" : "Yang", "given" : "YC", "non-dropping-particle" : "", "parse-names" : false, "suffix" : "" }, { "dropping-particle" : "", "family" : "Padmanabhan", "given" : "B", "non-dropping-particle" : "", "parse-names" : false, "suffix" : "" } ], "container-title" : "Decision Support Systems", "id" : "ITEM-1", "issue" : "4", "issued" : { "date-parts" : [ [ "2010" ] ] }, "page" : "548--558", "title" : "Toward user patterns for online security: Observation time and online user identification", "type" : "article-journal", "volume" : "48" }, "uris" : [ "http://www.mendeley.com/documents/?uuid=ee3affe4-3518-4a8f-9a3f-3f7a5903bba0" ] } ], "mendeley" : { "formattedCitation" : "(3)", "plainTextFormattedCitation" : "(3)", "previouslyFormattedCitation" : "(9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3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J48 classifi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≥ 90%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Monotonicity not observed. Aggregation varies from 1 to 30</w:t>
            </w:r>
          </w:p>
        </w:tc>
      </w:tr>
      <w:tr w:rsidR="009931E9" w:rsidRPr="003D5210" w:rsidTr="00192972">
        <w:trPr>
          <w:trHeight w:val="557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ISBN" : "9781577356059", "author" : [ { "dropping-particle" : "", "family" : "Abramson", "given" : "Myriam", "non-dropping-particle" : "", "parse-names" : false, "suffix" : "" }, { "dropping-particle" : "", "family" : "Aha", "given" : "Dw", "non-dropping-particle" : "", "parse-names" : false, "suffix" : "" } ], "container-title" : "The Twenty-Sixth International FLAIRS Conference", "id" : "ITEM-1", "issued" : { "date-parts" : [ [ "2013" ] ] }, "page" : "268-273", "publisher" : "AAAI DIGITAL LIBRARY", "publisher-place" : "Florida", "title" : "User Authentication from Web Browsing Behavior", "type" : "paper-conference" }, "uris" : [ "http://www.mendeley.com/documents/?uuid=eb696e64-a505-47e5-8f2d-b93fc60b691a" ] } ], "mendeley" : { "formattedCitation" : "(4)", "plainTextFormattedCitation" : "(4)", "previouslyFormattedCitation" : "(7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4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Click stream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 xml:space="preserve"> (client side)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Genre, days of week, time of day, number of page views, average duration of page views, time between page revisits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One class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 xml:space="preserve"> SVM, using ensemble classifi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56%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Accuracy = (TP - TN) – (FP + FN)</w:t>
            </w:r>
          </w:p>
        </w:tc>
      </w:tr>
      <w:tr w:rsidR="009931E9" w:rsidRPr="003D5210" w:rsidTr="00192972">
        <w:trPr>
          <w:trHeight w:val="270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abstract" : "Abramson, M., &amp; Gore, S. (2013, December). Associative Patterns of Web Browsing Behavior. In 2013 AAAI Fall Symposium Series.Social Networks and Social Contagion ... AAAI Technical Report FS-13-05", "author" : [ { "dropping-particle" : "", "family" : "Abramson", "given" : "M", "non-dropping-particle" : "", "parse-names" : false, "suffix" : "" }, { "dropping-particle" : "", "family" : "Gore", "given" : "S", "non-dropping-particle" : "", "parse-names" : false, "suffix" : "" } ], "container-title" : "2013 AAAI Fall Symposium Series", "id" : "ITEM-1", "issued" : { "date-parts" : [ [ "2013" ] ] }, "number-of-pages" : "2-7", "publisher-place" : "Palo Alto, California", "title" : "Associative Patterns of Web Browsing Behavior", "type" : "report" }, "uris" : [ "http://www.mendeley.com/documents/?uuid=3153b51c-209d-4ee9-ad03-3fa135f8e04c" ] } ], "mendeley" : { "formattedCitation" : "(5)", "plainTextFormattedCitation" : "(5)", "previouslyFormattedCitation" : "(11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5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Multiclass classifi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75 -&gt; 100%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931E9" w:rsidRPr="003D5210" w:rsidTr="00192972">
        <w:trPr>
          <w:trHeight w:val="539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author" : [ { "dropping-particle" : "", "family" : "Abramson", "given" : "M", "non-dropping-particle" : "", "parse-names" : false, "suffix" : "" } ], "container-title" : "Naval Research Laboratory", "id" : "ITEM-1", "issued" : { "date-parts" : [ [ "2014" ] ] }, "page" : "1-9", "title" : "Learning Temporal User Profiles of Web Browsing Behavior", "type" : "article-journal" }, "uris" : [ "http://www.mendeley.com/documents/?uuid=25c91ef4-857f-497c-a27a-dac330e41a66" ] } ], "mendeley" : { "formattedCitation" : "(6)", "plainTextFormattedCitation" : "(6)", "previouslyFormattedCitation" : "(38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6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Conditional random field with feature weighting learnin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66% ±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Accuracy = (TP - TN) – (FP + FN)</w:t>
            </w:r>
          </w:p>
        </w:tc>
      </w:tr>
      <w:tr w:rsidR="009931E9" w:rsidRPr="003D5210" w:rsidTr="00192972">
        <w:trPr>
          <w:trHeight w:val="182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abstract" : "Abramson, M. (2012, July). Toward the attribution of web behavior. In Computational Intelligence for Security and Defence Applications (CISDA), 2012 IEEE Symposium on (pp. 1-5). IEEE.", "author" : [ { "dropping-particle" : "", "family" : "Abramson", "given" : "Myriam", "non-dropping-particle" : "", "parse-names" : false, "suffix" : "" } ], "container-title" : "In Computational Intelligence for Security and Defence Applications (CISDA), 2012 IEEE Symposium", "id" : "ITEM-1", "issued" : { "date-parts" : [ [ "2012" ] ] }, "page" : "1-5", "publisher" : "IEEE", "publisher-place" : "Ottawa, Canada", "title" : "Toward the attribution of web behavior", "type" : "paper-conference" }, "uris" : [ "http://www.mendeley.com/documents/?uuid=57d221d1-d1a6-48a6-83d9-9180c9911092" ] } ], "mendeley" : { "formattedCitation" : "(7)", "plainTextFormattedCitation" : "(7)", "previouslyFormattedCitation" : "(12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7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Hidden Markov mode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˂ 0.6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Accuracy based on F-measure</w:t>
            </w:r>
          </w:p>
        </w:tc>
      </w:tr>
      <w:tr w:rsidR="009931E9" w:rsidRPr="003D5210" w:rsidTr="00192972">
        <w:trPr>
          <w:trHeight w:val="512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author" : [ { "dropping-particle" : "", "family" : "Banse", "given" : "Christian", "non-dropping-particle" : "", "parse-names" : false, "suffix" : "" }, { "dropping-particle" : "", "family" : "Herrmann", "given" : "Dominik", "non-dropping-particle" : "", "parse-names" : false, "suffix" : "" }, { "dropping-particle" : "", "family" : "Federrath", "given" : "Hannes", "non-dropping-particle" : "", "parse-names" : false, "suffix" : "" } ], "container-title" : "In Information Security and Privacy Research, Springer Berlin Heidelberg.", "id" : "ITEM-1", "issued" : { "date-parts" : [ [ "2012" ] ] }, "page" : "235-248", "title" : "Tracking users on the internet with behavioral patterns: Evaluation of its practical feasibility", "type" : "article-journal", "volume" : "IFIP AICT" }, "uris" : [ "http://www.mendeley.com/documents/?uuid=22737fca-1bac-4a5d-a311-583c6d72c4ca" ] } ], "mendeley" : { "formattedCitation" : "(8)", "plainTextFormattedCitation" : "(8)", "previouslyFormattedCitation" : "(13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8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DNS query (server side)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Session-based aggregatio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Multinomial naive Bayes classifier with n-gram and cosine similar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2,100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88.25%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Actual number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 xml:space="preserve"> of sample size studied not discussed.</w:t>
            </w:r>
          </w:p>
        </w:tc>
      </w:tr>
      <w:tr w:rsidR="009931E9" w:rsidRPr="003D5210" w:rsidTr="00192972">
        <w:trPr>
          <w:trHeight w:val="182"/>
        </w:trPr>
        <w:tc>
          <w:tcPr>
            <w:tcW w:w="1008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begin" w:fldLock="1"/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instrText>ADDIN CSL_CITATION { "citationItems" : [ { "id" : "ITEM-1", "itemData" : { "DOI" : "10.1007/978-3-642-27937-9_10", "ISBN" : "9783642279362", "ISSN" : "03029743", "abstract" : "Herrmann, D., Gerber, C., Banse, C., &amp; Federrath, H. (2012). Analyzing characteristic host access patterns for re-identification of web user sessions. In Information Security Technology for Applications (pp. 136-154). Springer Berlin Heidelberg.", "author" : [ { "dropping-particle" : "", "family" : "Herrmann", "given" : "Dominik", "non-dropping-particle" : "", "parse-names" : false, "suffix" : "" }, { "dropping-particle" : "", "family" : "Gerber", "given" : "Christoph", "non-dropping-particle" : "", "parse-names" : false, "suffix" : "" }, { "dropping-particle" : "", "family" : "Banse", "given" : "Christian", "non-dropping-particle" : "", "parse-names" : false, "suffix" : "" }, { "dropping-particle" : "", "family" : "Federrath", "given" : "Hannes", "non-dropping-particle" : "", "parse-names" : false, "suffix" : "" } ], "container-title" : "Lecture Notes in Computer Science (including subseries Lecture Notes in Artificial Intelligence and Lecture Notes in Bioinformatics)", "edition" : "ISBN: 978-", "editor" : [ { "dropping-particle" : "", "family" : "Editors: Tuomas Aura, Kimmo J\u00e4rvinen", "given" : "Kaisa Nyberg", "non-dropping-particle" : "", "parse-names" : false, "suffix" : "" } ], "id" : "ITEM-1", "issued" : { "date-parts" : [ [ "2012" ] ] }, "page" : "136-154", "publisher" : "Springer", "publisher-place" : "Espoo, Finland", "title" : "Analyzing characteristic host access patterns for re-identification of web user sessions", "type" : "chapter", "volume" : "7127 LNCS" }, "uris" : [ "http://www.mendeley.com/documents/?uuid=a4c7dc8d-79a1-488b-998e-37e472096fee" ] } ], "mendeley" : { "formattedCitation" : "(9)", "plainTextFormattedCitation" : "(9)", "previouslyFormattedCitation" : "(39)" }, "properties" : { "noteIndex" : 0 }, "schema" : "https://github.com/citation-style-language/schema/raw/master/csl-citation.json" }</w:instrTex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3D5210">
              <w:rPr>
                <w:rFonts w:ascii="Times New Roman" w:eastAsia="Times New Roman" w:hAnsi="Times New Roman"/>
                <w:noProof/>
                <w:sz w:val="20"/>
                <w:szCs w:val="20"/>
              </w:rPr>
              <w:t>(9)</w:t>
            </w: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Multinomial naive Baye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73%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9931E9" w:rsidRPr="003D5210" w:rsidTr="00192972">
        <w:trPr>
          <w:trHeight w:val="332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Current Study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Server side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Inter-request time series, session duration, moments of request, revisit pattern, number of request per session</w:t>
            </w:r>
          </w:p>
        </w:tc>
        <w:tc>
          <w:tcPr>
            <w:tcW w:w="306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Vocabulary based on sequitur and set theory, J48, logistic regression, DTNB, REPTree, PART, LM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11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99.31%</w:t>
            </w:r>
          </w:p>
        </w:tc>
        <w:tc>
          <w:tcPr>
            <w:tcW w:w="2880" w:type="dxa"/>
            <w:vMerge w:val="restart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noProof/>
                <w:sz w:val="20"/>
                <w:szCs w:val="20"/>
              </w:rPr>
              <w:t>The unique</w:t>
            </w: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 xml:space="preserve"> vocabulary that indicates high internal consistency in web browsing behavior of sampled users. Inter-Session Aggregation = 1, implies no aggregation is considered for each session.</w:t>
            </w:r>
          </w:p>
        </w:tc>
      </w:tr>
      <w:tr w:rsidR="009931E9" w:rsidRPr="003D5210" w:rsidTr="00192972">
        <w:trPr>
          <w:trHeight w:val="395"/>
        </w:trPr>
        <w:tc>
          <w:tcPr>
            <w:tcW w:w="1008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21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99.08%</w:t>
            </w:r>
          </w:p>
        </w:tc>
        <w:tc>
          <w:tcPr>
            <w:tcW w:w="288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931E9" w:rsidRPr="003D5210" w:rsidTr="00192972">
        <w:trPr>
          <w:trHeight w:val="440"/>
        </w:trPr>
        <w:tc>
          <w:tcPr>
            <w:tcW w:w="1008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31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3D5210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88.68</w:t>
            </w:r>
            <w:r w:rsidRPr="003D5210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2880" w:type="dxa"/>
            <w:vMerge/>
            <w:shd w:val="clear" w:color="auto" w:fill="auto"/>
            <w:vAlign w:val="center"/>
          </w:tcPr>
          <w:p w:rsidR="009931E9" w:rsidRPr="003D5210" w:rsidRDefault="009931E9" w:rsidP="00192972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D34D8D" w:rsidRPr="003D5210" w:rsidRDefault="009931E9" w:rsidP="009931E9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3D5210">
        <w:rPr>
          <w:rFonts w:ascii="Times New Roman" w:hAnsi="Times New Roman"/>
          <w:b/>
          <w:sz w:val="24"/>
          <w:szCs w:val="24"/>
        </w:rPr>
        <w:t>APPENDIX A</w:t>
      </w:r>
    </w:p>
    <w:p w:rsidR="009931E9" w:rsidRPr="003D5210" w:rsidRDefault="009931E9">
      <w:pPr>
        <w:rPr>
          <w:rFonts w:ascii="Times New Roman" w:hAnsi="Times New Roman"/>
          <w:sz w:val="24"/>
          <w:szCs w:val="24"/>
        </w:rPr>
      </w:pPr>
    </w:p>
    <w:p w:rsidR="003D5210" w:rsidRDefault="003D5210" w:rsidP="009931E9">
      <w:pPr>
        <w:rPr>
          <w:rFonts w:ascii="Times New Roman" w:hAnsi="Times New Roman"/>
          <w:szCs w:val="24"/>
        </w:rPr>
      </w:pPr>
    </w:p>
    <w:p w:rsidR="009931E9" w:rsidRPr="003D5210" w:rsidRDefault="009931E9" w:rsidP="009931E9">
      <w:pPr>
        <w:rPr>
          <w:rFonts w:ascii="Times New Roman" w:hAnsi="Times New Roman"/>
          <w:szCs w:val="24"/>
        </w:rPr>
      </w:pPr>
      <w:bookmarkStart w:id="0" w:name="_GoBack"/>
      <w:bookmarkEnd w:id="0"/>
      <w:r w:rsidRPr="003D5210">
        <w:rPr>
          <w:rFonts w:ascii="Times New Roman" w:hAnsi="Times New Roman"/>
          <w:szCs w:val="24"/>
        </w:rPr>
        <w:lastRenderedPageBreak/>
        <w:t xml:space="preserve">References 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Cs w:val="24"/>
        </w:rPr>
      </w:pPr>
      <w:r w:rsidRPr="003D5210">
        <w:rPr>
          <w:rFonts w:ascii="Times New Roman" w:hAnsi="Times New Roman"/>
          <w:szCs w:val="24"/>
        </w:rPr>
        <w:fldChar w:fldCharType="begin" w:fldLock="1"/>
      </w:r>
      <w:r w:rsidRPr="003D5210">
        <w:rPr>
          <w:rFonts w:ascii="Times New Roman" w:hAnsi="Times New Roman"/>
          <w:szCs w:val="24"/>
        </w:rPr>
        <w:instrText xml:space="preserve">ADDIN Mendeley Bibliography CSL_BIBLIOGRAPHY </w:instrText>
      </w:r>
      <w:r w:rsidRPr="003D5210">
        <w:rPr>
          <w:rFonts w:ascii="Times New Roman" w:hAnsi="Times New Roman"/>
          <w:szCs w:val="24"/>
        </w:rPr>
        <w:fldChar w:fldCharType="separate"/>
      </w:r>
      <w:r w:rsidRPr="003D5210">
        <w:rPr>
          <w:rFonts w:ascii="Times New Roman" w:hAnsi="Times New Roman"/>
          <w:noProof/>
          <w:szCs w:val="24"/>
        </w:rPr>
        <w:t xml:space="preserve">1. </w:t>
      </w:r>
      <w:r w:rsidRPr="003D5210">
        <w:rPr>
          <w:rFonts w:ascii="Times New Roman" w:hAnsi="Times New Roman"/>
          <w:noProof/>
          <w:szCs w:val="24"/>
        </w:rPr>
        <w:tab/>
        <w:t>Padmanabhan B, Yang Y. Clickprints on the web: Are there signatures in web browsing data? Available SSRN http//ssrn.com/abstract=931057 or http//dx.doi.org/102139/ssrn931057 [Internet]. 2007 [cited 2014 Aug 25]; Available from: http://papers.ssrn.com/sol3/papers.cfm?abstract_id=931057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Cs w:val="24"/>
        </w:rPr>
      </w:pPr>
      <w:r w:rsidRPr="003D5210">
        <w:rPr>
          <w:rFonts w:ascii="Times New Roman" w:hAnsi="Times New Roman"/>
          <w:noProof/>
          <w:szCs w:val="24"/>
        </w:rPr>
        <w:t xml:space="preserve">2. </w:t>
      </w:r>
      <w:r w:rsidRPr="003D5210">
        <w:rPr>
          <w:rFonts w:ascii="Times New Roman" w:hAnsi="Times New Roman"/>
          <w:noProof/>
          <w:szCs w:val="24"/>
        </w:rPr>
        <w:tab/>
        <w:t xml:space="preserve">Yang YC. Web user behavioral profiling for user identification. Decis Support Syst. Elsevier; 2010;49(3):261–71. 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Cs w:val="24"/>
        </w:rPr>
      </w:pPr>
      <w:r w:rsidRPr="003D5210">
        <w:rPr>
          <w:rFonts w:ascii="Times New Roman" w:hAnsi="Times New Roman"/>
          <w:noProof/>
          <w:szCs w:val="24"/>
        </w:rPr>
        <w:t xml:space="preserve">3. </w:t>
      </w:r>
      <w:r w:rsidRPr="003D5210">
        <w:rPr>
          <w:rFonts w:ascii="Times New Roman" w:hAnsi="Times New Roman"/>
          <w:noProof/>
          <w:szCs w:val="24"/>
        </w:rPr>
        <w:tab/>
        <w:t>Yang Y, Padmanabhan B. Toward user patterns for online security: Observation time and online user identification. Decis Support Syst [Internet]. 2010 [cited 2014 Mar 30];48(4):548--558. Available from: http://www.sciencedirect.com/science/article/pii/S0167923609002255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Cs w:val="24"/>
        </w:rPr>
      </w:pPr>
      <w:r w:rsidRPr="003D5210">
        <w:rPr>
          <w:rFonts w:ascii="Times New Roman" w:hAnsi="Times New Roman"/>
          <w:noProof/>
          <w:szCs w:val="24"/>
        </w:rPr>
        <w:t xml:space="preserve">4. </w:t>
      </w:r>
      <w:r w:rsidRPr="003D5210">
        <w:rPr>
          <w:rFonts w:ascii="Times New Roman" w:hAnsi="Times New Roman"/>
          <w:noProof/>
          <w:szCs w:val="24"/>
        </w:rPr>
        <w:tab/>
        <w:t>Abramson M, Aha D. User Authentication from Web Browsing Behavior. In: The Twenty-Sixth International FLAIRS Conference [Internet]. Florida: AAAI DIGITAL LIBRARY; 2013 [cited 2014 Aug 25]. p. 268–73. Available from: http://www.aaai.org/ocs/index.php/FLAIRS/FLAIRS13/paper/viewFile/5865/6081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Cs w:val="24"/>
        </w:rPr>
      </w:pPr>
      <w:r w:rsidRPr="003D5210">
        <w:rPr>
          <w:rFonts w:ascii="Times New Roman" w:hAnsi="Times New Roman"/>
          <w:noProof/>
          <w:szCs w:val="24"/>
        </w:rPr>
        <w:t xml:space="preserve">5. </w:t>
      </w:r>
      <w:r w:rsidRPr="003D5210">
        <w:rPr>
          <w:rFonts w:ascii="Times New Roman" w:hAnsi="Times New Roman"/>
          <w:noProof/>
          <w:szCs w:val="24"/>
        </w:rPr>
        <w:tab/>
        <w:t>Abramson M, Gore S. Associative Patterns of Web Browsing Behavior [Internet]. 2013 AAAI Fall Symposium Series. Palo Alto, California; 2013 [cited 2014 Aug 25]. Available from: http://www.aaai.org/ocs/index.php/FSS/FSS13/paper/viewPDFInterstitial/7587/7560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Cs w:val="24"/>
        </w:rPr>
      </w:pPr>
      <w:r w:rsidRPr="003D5210">
        <w:rPr>
          <w:rFonts w:ascii="Times New Roman" w:hAnsi="Times New Roman"/>
          <w:noProof/>
          <w:szCs w:val="24"/>
        </w:rPr>
        <w:t xml:space="preserve">6. </w:t>
      </w:r>
      <w:r w:rsidRPr="003D5210">
        <w:rPr>
          <w:rFonts w:ascii="Times New Roman" w:hAnsi="Times New Roman"/>
          <w:noProof/>
          <w:szCs w:val="24"/>
        </w:rPr>
        <w:tab/>
        <w:t>Abramson M. Learning Temporal User Profiles of Web Browsing Behavior. Nav Res Lab [Internet]. 2014 [cited 2014 Dec 18];1–9. Available from: http://www.nrl.navy.mil/itd/imda/sites/www.nrl.navy.mil.itd.imda/files/files/LearningUserProfilesSocialCom-live.pdf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Cs w:val="24"/>
        </w:rPr>
      </w:pPr>
      <w:r w:rsidRPr="003D5210">
        <w:rPr>
          <w:rFonts w:ascii="Times New Roman" w:hAnsi="Times New Roman"/>
          <w:noProof/>
          <w:szCs w:val="24"/>
        </w:rPr>
        <w:t xml:space="preserve">7. </w:t>
      </w:r>
      <w:r w:rsidRPr="003D5210">
        <w:rPr>
          <w:rFonts w:ascii="Times New Roman" w:hAnsi="Times New Roman"/>
          <w:noProof/>
          <w:szCs w:val="24"/>
        </w:rPr>
        <w:tab/>
        <w:t>Abramson M. Toward the attribution of web behavior. In: In Computational Intelligence for Security and Defence Applications (CISDA), 2012 IEEE Symposium [Internet]. Ottawa, Canada: IEEE; 2012 [cited 2014 Aug 25]. p. 1–5. Available from: http://ieeexplore.ieee.org/xpls/abs_all.jsp?arnumber=6291524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noProof/>
          <w:szCs w:val="24"/>
        </w:rPr>
      </w:pPr>
      <w:r w:rsidRPr="003D5210">
        <w:rPr>
          <w:rFonts w:ascii="Times New Roman" w:hAnsi="Times New Roman"/>
          <w:noProof/>
          <w:szCs w:val="24"/>
        </w:rPr>
        <w:t xml:space="preserve">8. </w:t>
      </w:r>
      <w:r w:rsidRPr="003D5210">
        <w:rPr>
          <w:rFonts w:ascii="Times New Roman" w:hAnsi="Times New Roman"/>
          <w:noProof/>
          <w:szCs w:val="24"/>
        </w:rPr>
        <w:tab/>
        <w:t>Banse C, Herrmann D, Federrath H. Tracking users on the internet with behavioral patterns: Evaluation of its practical feasibility. Inf Secur Priv Res Springer Berlin Heidelberg [Internet]. 2012 [cited 2014 Dec 8];IFIP AICT:235–48. Available from: http://link.springer.com/chapter/10.1007/978-3-642-30436-1_20</w:t>
      </w:r>
    </w:p>
    <w:p w:rsidR="009931E9" w:rsidRPr="003D5210" w:rsidRDefault="009931E9" w:rsidP="009931E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szCs w:val="24"/>
        </w:rPr>
      </w:pPr>
      <w:r w:rsidRPr="003D5210">
        <w:rPr>
          <w:rFonts w:ascii="Times New Roman" w:hAnsi="Times New Roman"/>
          <w:noProof/>
          <w:szCs w:val="24"/>
        </w:rPr>
        <w:t xml:space="preserve">9. </w:t>
      </w:r>
      <w:r w:rsidRPr="003D5210">
        <w:rPr>
          <w:rFonts w:ascii="Times New Roman" w:hAnsi="Times New Roman"/>
          <w:noProof/>
          <w:szCs w:val="24"/>
        </w:rPr>
        <w:tab/>
        <w:t>Herrmann D, Gerber C, Banse C, Federrath H. Analyzing characteristic host access patterns for re-identification of web user sessions. In: Editors: Tuomas Aura, Kimmo Järvinen KN, editor. Lecture Notes in Computer Science (including subseries Lecture Notes in Artificial Intelligence and Lecture Notes in Bioinformatics) [Internet]. ISBN: 978-. Espoo, Finland: Springer; 2012 [cited 2014 Dec 8]. p. 136–54. Available from: http://link.springer.com/chapter/10.1007/978-3-642-27937-9_10</w:t>
      </w:r>
      <w:r w:rsidRPr="003D5210">
        <w:rPr>
          <w:rFonts w:ascii="Times New Roman" w:hAnsi="Times New Roman"/>
          <w:szCs w:val="24"/>
        </w:rPr>
        <w:fldChar w:fldCharType="end"/>
      </w:r>
    </w:p>
    <w:sectPr w:rsidR="009931E9" w:rsidRPr="003D5210" w:rsidSect="009931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440D" w:rsidRDefault="0092440D" w:rsidP="009931E9">
      <w:pPr>
        <w:spacing w:after="0" w:line="240" w:lineRule="auto"/>
      </w:pPr>
      <w:r>
        <w:separator/>
      </w:r>
    </w:p>
  </w:endnote>
  <w:endnote w:type="continuationSeparator" w:id="0">
    <w:p w:rsidR="0092440D" w:rsidRDefault="0092440D" w:rsidP="00993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440D" w:rsidRDefault="0092440D" w:rsidP="009931E9">
      <w:pPr>
        <w:spacing w:after="0" w:line="240" w:lineRule="auto"/>
      </w:pPr>
      <w:r>
        <w:separator/>
      </w:r>
    </w:p>
  </w:footnote>
  <w:footnote w:type="continuationSeparator" w:id="0">
    <w:p w:rsidR="0092440D" w:rsidRDefault="0092440D" w:rsidP="00993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ysTAyMzIzNjCxMLFQ0lEKTi0uzszPAykwrAUAdQ+EgCwAAAA="/>
  </w:docVars>
  <w:rsids>
    <w:rsidRoot w:val="009931E9"/>
    <w:rsid w:val="001C431E"/>
    <w:rsid w:val="003D5210"/>
    <w:rsid w:val="00753728"/>
    <w:rsid w:val="0092440D"/>
    <w:rsid w:val="009931E9"/>
    <w:rsid w:val="00A961D1"/>
    <w:rsid w:val="00D6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164D1-02D9-4E21-B15B-D878206D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1E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3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1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93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1E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95138-29FC-4E6E-BD02-905BAF079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51</Words>
  <Characters>1283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5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uesan R. Adeyemi</dc:creator>
  <cp:keywords/>
  <dc:description/>
  <cp:lastModifiedBy>Ikuesan R. Adeyemi</cp:lastModifiedBy>
  <cp:revision>1</cp:revision>
  <dcterms:created xsi:type="dcterms:W3CDTF">2016-11-10T10:44:00Z</dcterms:created>
  <dcterms:modified xsi:type="dcterms:W3CDTF">2016-11-10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78fa6b-30a5-3506-b7aa-762c92c00aa5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computing-surveys</vt:lpwstr>
  </property>
  <property fmtid="{D5CDD505-2E9C-101B-9397-08002B2CF9AE}" pid="6" name="Mendeley Recent Style Name 0_1">
    <vt:lpwstr>ACM Computing Surveys</vt:lpwstr>
  </property>
  <property fmtid="{D5CDD505-2E9C-101B-9397-08002B2CF9AE}" pid="7" name="Mendeley Recent Style Id 1_1">
    <vt:lpwstr>http://www.zotero.org/styles/acm-sigchi-proceedings-extended-abstract-format</vt:lpwstr>
  </property>
  <property fmtid="{D5CDD505-2E9C-101B-9397-08002B2CF9AE}" pid="8" name="Mendeley Recent Style Name 1_1">
    <vt:lpwstr>ACM SIGCHI Proceedings - Extended Abstract Format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din-1505-2-alphanumeric</vt:lpwstr>
  </property>
  <property fmtid="{D5CDD505-2E9C-101B-9397-08002B2CF9AE}" pid="14" name="Mendeley Recent Style Name 4_1">
    <vt:lpwstr>DIN 1505-2 (alphanumeric, German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eee-acm-transactions-on-audio-speech-and-language-processing</vt:lpwstr>
  </property>
  <property fmtid="{D5CDD505-2E9C-101B-9397-08002B2CF9AE}" pid="18" name="Mendeley Recent Style Name 6_1">
    <vt:lpwstr>IEEE/ACM Transactions on Audio, Speech, and Language Processing</vt:lpwstr>
  </property>
  <property fmtid="{D5CDD505-2E9C-101B-9397-08002B2CF9AE}" pid="19" name="Mendeley Recent Style Id 7_1">
    <vt:lpwstr>http://www.zotero.org/styles/ieee-acm-transactions-on-networking</vt:lpwstr>
  </property>
  <property fmtid="{D5CDD505-2E9C-101B-9397-08002B2CF9AE}" pid="20" name="Mendeley Recent Style Name 7_1">
    <vt:lpwstr>IEEE/ACM Transactions on Networking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ional-library-of-medicine</vt:lpwstr>
  </property>
  <property fmtid="{D5CDD505-2E9C-101B-9397-08002B2CF9AE}" pid="24" name="Mendeley Recent Style Name 9_1">
    <vt:lpwstr>National Library of Medicine</vt:lpwstr>
  </property>
</Properties>
</file>